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9A3705" w14:textId="10DB8734" w:rsidR="0032710E" w:rsidRPr="00306EE7" w:rsidRDefault="001C067E" w:rsidP="0032710E">
      <w:pPr>
        <w:rPr>
          <w:rFonts w:ascii="Arial" w:hAnsi="Arial" w:cs="Arial"/>
          <w:b/>
          <w:sz w:val="22"/>
          <w:szCs w:val="22"/>
        </w:rPr>
      </w:pPr>
      <w:proofErr w:type="spellStart"/>
      <w:r>
        <w:rPr>
          <w:rFonts w:ascii="Arial" w:hAnsi="Arial" w:cs="Arial"/>
          <w:b/>
          <w:sz w:val="22"/>
          <w:szCs w:val="22"/>
        </w:rPr>
        <w:t>Supplemental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</w:t>
      </w:r>
      <w:r w:rsidR="0032710E" w:rsidRPr="00306EE7">
        <w:rPr>
          <w:rFonts w:ascii="Arial" w:hAnsi="Arial" w:cs="Arial"/>
          <w:b/>
          <w:sz w:val="22"/>
          <w:szCs w:val="22"/>
        </w:rPr>
        <w:t>Table</w:t>
      </w:r>
      <w:r w:rsidR="00306EE7" w:rsidRPr="00306EE7">
        <w:rPr>
          <w:rFonts w:ascii="Arial" w:hAnsi="Arial" w:cs="Arial"/>
          <w:b/>
          <w:sz w:val="22"/>
          <w:szCs w:val="22"/>
        </w:rPr>
        <w:t xml:space="preserve"> 1</w:t>
      </w:r>
      <w:r w:rsidR="0032710E" w:rsidRPr="00306EE7">
        <w:rPr>
          <w:rFonts w:ascii="Arial" w:hAnsi="Arial" w:cs="Arial"/>
          <w:b/>
          <w:sz w:val="22"/>
          <w:szCs w:val="22"/>
        </w:rPr>
        <w:t>:</w:t>
      </w:r>
    </w:p>
    <w:p w14:paraId="593D6C58" w14:textId="77777777" w:rsidR="00DB43E0" w:rsidRDefault="00DB43E0"/>
    <w:p w14:paraId="2155E5DA" w14:textId="3D92B8D1" w:rsidR="00C428DD" w:rsidRPr="00C428DD" w:rsidRDefault="00C428DD">
      <w:pPr>
        <w:rPr>
          <w:rFonts w:ascii="Arial" w:hAnsi="Arial" w:cs="Arial"/>
          <w:sz w:val="22"/>
          <w:szCs w:val="22"/>
          <w:lang w:val="en-US"/>
        </w:rPr>
      </w:pPr>
      <w:r w:rsidRPr="00C428DD">
        <w:rPr>
          <w:rFonts w:ascii="Arial" w:hAnsi="Arial" w:cs="Arial"/>
          <w:sz w:val="22"/>
          <w:szCs w:val="22"/>
          <w:lang w:val="en-US"/>
        </w:rPr>
        <w:t>Patient characteristics</w:t>
      </w:r>
    </w:p>
    <w:p w14:paraId="24724848" w14:textId="77777777" w:rsidR="0032710E" w:rsidRDefault="0032710E" w:rsidP="0032710E">
      <w:pPr>
        <w:rPr>
          <w:rFonts w:ascii="Arial" w:hAnsi="Arial" w:cs="Arial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512"/>
        <w:gridCol w:w="872"/>
        <w:gridCol w:w="567"/>
        <w:gridCol w:w="709"/>
        <w:gridCol w:w="850"/>
        <w:gridCol w:w="1276"/>
        <w:gridCol w:w="1134"/>
        <w:gridCol w:w="992"/>
      </w:tblGrid>
      <w:tr w:rsidR="00F26CBD" w:rsidRPr="0090093F" w14:paraId="174E12BE" w14:textId="77777777" w:rsidTr="00BD2CA8">
        <w:tc>
          <w:tcPr>
            <w:tcW w:w="512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F4BC39A" w14:textId="10CC6FF0" w:rsidR="00F26CBD" w:rsidRPr="00101B6E" w:rsidRDefault="00F26CBD" w:rsidP="001F715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01B6E">
              <w:rPr>
                <w:rFonts w:ascii="Arial" w:hAnsi="Arial" w:cs="Arial"/>
                <w:b/>
                <w:sz w:val="14"/>
                <w:szCs w:val="14"/>
              </w:rPr>
              <w:t>UPN</w:t>
            </w: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89BD5CB" w14:textId="77777777" w:rsidR="00F26CBD" w:rsidRPr="0090093F" w:rsidRDefault="00F26CBD" w:rsidP="001F715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90093F">
              <w:rPr>
                <w:rFonts w:ascii="Arial" w:hAnsi="Arial" w:cs="Arial"/>
                <w:b/>
                <w:sz w:val="14"/>
                <w:szCs w:val="14"/>
              </w:rPr>
              <w:t>Sex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D65A755" w14:textId="77777777" w:rsidR="00F26CBD" w:rsidRPr="0090093F" w:rsidRDefault="00F26CBD" w:rsidP="001F715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90093F">
              <w:rPr>
                <w:rFonts w:ascii="Arial" w:hAnsi="Arial" w:cs="Arial"/>
                <w:b/>
                <w:sz w:val="14"/>
                <w:szCs w:val="14"/>
              </w:rPr>
              <w:t>Ag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FD158DF" w14:textId="77777777" w:rsidR="00F26CBD" w:rsidRPr="0090093F" w:rsidRDefault="00F26CBD" w:rsidP="001F715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90093F">
              <w:rPr>
                <w:rFonts w:ascii="Arial" w:hAnsi="Arial" w:cs="Arial"/>
                <w:b/>
                <w:sz w:val="14"/>
                <w:szCs w:val="14"/>
              </w:rPr>
              <w:t>ISS Stag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D4B398D" w14:textId="77777777" w:rsidR="00F26CBD" w:rsidRPr="0090093F" w:rsidRDefault="00F26CBD" w:rsidP="001F715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90093F">
              <w:rPr>
                <w:rFonts w:ascii="Arial" w:hAnsi="Arial" w:cs="Arial"/>
                <w:b/>
                <w:sz w:val="14"/>
                <w:szCs w:val="14"/>
              </w:rPr>
              <w:t xml:space="preserve">Durie &amp; </w:t>
            </w:r>
            <w:proofErr w:type="spellStart"/>
            <w:r w:rsidRPr="0090093F">
              <w:rPr>
                <w:rFonts w:ascii="Arial" w:hAnsi="Arial" w:cs="Arial"/>
                <w:b/>
                <w:sz w:val="14"/>
                <w:szCs w:val="14"/>
              </w:rPr>
              <w:t>Salmon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9EBCE8F" w14:textId="77777777" w:rsidR="00F26CBD" w:rsidRPr="0090093F" w:rsidRDefault="00F26CBD" w:rsidP="001F71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 xml:space="preserve">Light </w:t>
            </w:r>
            <w:proofErr w:type="spellStart"/>
            <w:r>
              <w:rPr>
                <w:rFonts w:ascii="Arial" w:hAnsi="Arial" w:cs="Arial"/>
                <w:b/>
                <w:sz w:val="14"/>
                <w:szCs w:val="14"/>
              </w:rPr>
              <w:t>chain</w:t>
            </w:r>
            <w:proofErr w:type="spellEnd"/>
            <w:r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4"/>
                <w:szCs w:val="14"/>
              </w:rPr>
              <w:t>restriction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66012D9" w14:textId="77777777" w:rsidR="00F26CBD" w:rsidRPr="0090093F" w:rsidRDefault="00F26CBD" w:rsidP="001F715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4"/>
                <w:szCs w:val="14"/>
              </w:rPr>
              <w:t>Cytogenetic</w:t>
            </w:r>
            <w:proofErr w:type="spellEnd"/>
            <w:r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4"/>
                <w:szCs w:val="14"/>
              </w:rPr>
              <w:t>r</w:t>
            </w:r>
            <w:r w:rsidRPr="0090093F">
              <w:rPr>
                <w:rFonts w:ascii="Arial" w:hAnsi="Arial" w:cs="Arial"/>
                <w:b/>
                <w:sz w:val="14"/>
                <w:szCs w:val="14"/>
              </w:rPr>
              <w:t>isk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BFF2F0" w14:textId="77777777" w:rsidR="00F26CBD" w:rsidRPr="0090093F" w:rsidRDefault="00F26CBD" w:rsidP="001F715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90093F">
              <w:rPr>
                <w:rFonts w:ascii="Arial" w:hAnsi="Arial" w:cs="Arial"/>
                <w:b/>
                <w:sz w:val="14"/>
                <w:szCs w:val="14"/>
              </w:rPr>
              <w:t>Previous</w:t>
            </w:r>
            <w:proofErr w:type="spellEnd"/>
            <w:r w:rsidRPr="0090093F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proofErr w:type="spellStart"/>
            <w:r w:rsidRPr="0090093F">
              <w:rPr>
                <w:rFonts w:ascii="Arial" w:hAnsi="Arial" w:cs="Arial"/>
                <w:b/>
                <w:sz w:val="14"/>
                <w:szCs w:val="14"/>
              </w:rPr>
              <w:t>therapy</w:t>
            </w:r>
            <w:proofErr w:type="spellEnd"/>
          </w:p>
        </w:tc>
      </w:tr>
      <w:tr w:rsidR="00F26CBD" w:rsidRPr="0090093F" w14:paraId="5533145C" w14:textId="77777777" w:rsidTr="00BD2CA8">
        <w:trPr>
          <w:trHeight w:val="397"/>
        </w:trPr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931B8AC" w14:textId="5000C9CE" w:rsidR="00F26CBD" w:rsidRPr="004B1949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867A6B" w14:textId="1A9D0C63" w:rsidR="00F26CBD" w:rsidRPr="000C5127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B1949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135635" w14:textId="15F0EAEA" w:rsidR="00F26CBD" w:rsidRPr="000C5127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5127">
              <w:rPr>
                <w:rFonts w:ascii="Arial" w:hAnsi="Arial" w:cs="Arial"/>
                <w:sz w:val="14"/>
                <w:szCs w:val="14"/>
              </w:rPr>
              <w:t>7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DEE221" w14:textId="5670C848" w:rsidR="00F26CBD" w:rsidRPr="000C5127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5127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95F2A5" w14:textId="3FC0519D" w:rsidR="00F26CBD" w:rsidRPr="000C5127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B1949">
              <w:rPr>
                <w:rFonts w:ascii="Arial" w:hAnsi="Arial" w:cs="Arial"/>
                <w:sz w:val="14"/>
                <w:szCs w:val="14"/>
              </w:rPr>
              <w:t>3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8A5193" w14:textId="5007DD9C" w:rsidR="00F26CBD" w:rsidRPr="004B1949" w:rsidRDefault="00F26CBD" w:rsidP="001F7152">
            <w:pPr>
              <w:jc w:val="center"/>
              <w:rPr>
                <w:rFonts w:ascii="Arial" w:hAnsi="Arial" w:cs="Arial"/>
              </w:rPr>
            </w:pPr>
            <w:proofErr w:type="spellStart"/>
            <w:r w:rsidRPr="004B1949">
              <w:rPr>
                <w:rFonts w:ascii="Arial" w:hAnsi="Arial" w:cs="Arial"/>
                <w:sz w:val="14"/>
                <w:szCs w:val="14"/>
              </w:rPr>
              <w:t>kapp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683FA1" w14:textId="58CD80E3" w:rsidR="00F26CBD" w:rsidRPr="00815915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ig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05DEB6A" w14:textId="5ED66EC9" w:rsidR="00F26CBD" w:rsidRPr="004B1949" w:rsidRDefault="00F26CBD" w:rsidP="001F7152">
            <w:pPr>
              <w:jc w:val="center"/>
              <w:rPr>
                <w:rFonts w:ascii="Arial" w:hAnsi="Arial" w:cs="Arial"/>
              </w:rPr>
            </w:pPr>
            <w:proofErr w:type="spellStart"/>
            <w:r w:rsidRPr="004B1949">
              <w:rPr>
                <w:rFonts w:ascii="Arial" w:hAnsi="Arial" w:cs="Arial"/>
                <w:sz w:val="14"/>
                <w:szCs w:val="14"/>
              </w:rPr>
              <w:t>yes</w:t>
            </w:r>
            <w:proofErr w:type="spellEnd"/>
          </w:p>
        </w:tc>
      </w:tr>
      <w:tr w:rsidR="00F26CBD" w:rsidRPr="0090093F" w14:paraId="2219CCD4" w14:textId="77777777" w:rsidTr="00BD2CA8">
        <w:trPr>
          <w:trHeight w:val="397"/>
        </w:trPr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A0F5A6" w14:textId="6A620FBE" w:rsidR="00F26CBD" w:rsidRPr="00745306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FCAE2E" w14:textId="43AE6CA5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5127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B3027D" w14:textId="158AD5A1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5127">
              <w:rPr>
                <w:rFonts w:ascii="Arial" w:hAnsi="Arial" w:cs="Arial"/>
                <w:sz w:val="14"/>
                <w:szCs w:val="14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733EE9" w14:textId="0A32333F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5127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41781E" w14:textId="42E49C60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5127">
              <w:rPr>
                <w:rFonts w:ascii="Arial" w:hAnsi="Arial" w:cs="Arial"/>
                <w:sz w:val="14"/>
                <w:szCs w:val="14"/>
              </w:rPr>
              <w:t>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A9D9F5" w14:textId="574FFA52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B1949">
              <w:rPr>
                <w:rFonts w:ascii="Arial" w:hAnsi="Arial" w:cs="Arial"/>
                <w:sz w:val="14"/>
                <w:szCs w:val="14"/>
              </w:rPr>
              <w:t>kapp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1B7BA6" w14:textId="324307C3" w:rsidR="00F26CBD" w:rsidRPr="00815915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tandar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635BA9" w14:textId="508D93DD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C5127">
              <w:rPr>
                <w:rFonts w:ascii="Arial" w:hAnsi="Arial" w:cs="Arial"/>
                <w:sz w:val="14"/>
                <w:szCs w:val="14"/>
              </w:rPr>
              <w:t>yes</w:t>
            </w:r>
            <w:proofErr w:type="spellEnd"/>
          </w:p>
        </w:tc>
      </w:tr>
      <w:tr w:rsidR="00F26CBD" w:rsidRPr="0090093F" w14:paraId="2B86ED36" w14:textId="77777777" w:rsidTr="00BD2CA8">
        <w:trPr>
          <w:trHeight w:val="397"/>
        </w:trPr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D39A7C" w14:textId="57517C84" w:rsidR="00F26CBD" w:rsidRPr="00745306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6D1A" w14:textId="23DA1C92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5127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8410E" w14:textId="0186DDBE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4A249" w14:textId="2DF56730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5127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28916" w14:textId="3A8479E0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5127">
              <w:rPr>
                <w:rFonts w:ascii="Arial" w:hAnsi="Arial" w:cs="Arial"/>
                <w:sz w:val="14"/>
                <w:szCs w:val="14"/>
              </w:rPr>
              <w:t>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DE2A" w14:textId="074458C3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B1949">
              <w:rPr>
                <w:rFonts w:ascii="Arial" w:hAnsi="Arial" w:cs="Arial"/>
                <w:sz w:val="14"/>
                <w:szCs w:val="14"/>
              </w:rPr>
              <w:t>kapp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4F4E8" w14:textId="640DEC7B" w:rsidR="00F26CBD" w:rsidRPr="00815915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unknow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0447AA" w14:textId="05361B01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C5127">
              <w:rPr>
                <w:rFonts w:ascii="Arial" w:hAnsi="Arial" w:cs="Arial"/>
                <w:sz w:val="14"/>
                <w:szCs w:val="14"/>
              </w:rPr>
              <w:t>yes</w:t>
            </w:r>
            <w:proofErr w:type="spellEnd"/>
          </w:p>
        </w:tc>
      </w:tr>
      <w:tr w:rsidR="00F26CBD" w:rsidRPr="0090093F" w14:paraId="78057185" w14:textId="77777777" w:rsidTr="00BD2CA8">
        <w:trPr>
          <w:trHeight w:val="397"/>
        </w:trPr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47044F" w14:textId="766F87EA" w:rsidR="00F26CBD" w:rsidRPr="00745306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7D46C8" w14:textId="6638563A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5127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1138B4" w14:textId="1A50DF77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B92743" w14:textId="2B999D64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5127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23EEF5" w14:textId="3F37D1E8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C5127">
              <w:rPr>
                <w:rFonts w:ascii="Arial" w:hAnsi="Arial" w:cs="Arial"/>
                <w:sz w:val="14"/>
                <w:szCs w:val="14"/>
              </w:rPr>
              <w:t>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9320FD" w14:textId="5B7C7D2F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B1949">
              <w:rPr>
                <w:rFonts w:ascii="Arial" w:hAnsi="Arial" w:cs="Arial"/>
                <w:sz w:val="14"/>
                <w:szCs w:val="14"/>
              </w:rPr>
              <w:t>kapp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659101" w14:textId="51DB4DFD" w:rsidR="00F26CBD" w:rsidRPr="00815915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tandar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78C063" w14:textId="654BBB8C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C5127">
              <w:rPr>
                <w:rFonts w:ascii="Arial" w:hAnsi="Arial" w:cs="Arial"/>
                <w:sz w:val="14"/>
                <w:szCs w:val="14"/>
              </w:rPr>
              <w:t>no</w:t>
            </w:r>
            <w:proofErr w:type="spellEnd"/>
          </w:p>
        </w:tc>
      </w:tr>
      <w:tr w:rsidR="00F26CBD" w:rsidRPr="0090093F" w14:paraId="68678E2C" w14:textId="77777777" w:rsidTr="00BD2CA8">
        <w:trPr>
          <w:trHeight w:val="397"/>
        </w:trPr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E1009E" w14:textId="2FBE25BA" w:rsidR="00F26CBD" w:rsidRPr="00745306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16644" w14:textId="06AEA9ED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D39BD" w14:textId="680443EC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CC4E1" w14:textId="75B99FDE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AE93" w14:textId="6D36FF62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B1824" w14:textId="6679C194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kapp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9F5A4" w14:textId="57B5CDFE" w:rsidR="00F26CBD" w:rsidRPr="00815915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C1893F" w14:textId="0EF0FFAD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yes</w:t>
            </w:r>
            <w:proofErr w:type="spellEnd"/>
          </w:p>
        </w:tc>
      </w:tr>
      <w:tr w:rsidR="00F26CBD" w:rsidRPr="0090093F" w14:paraId="157B3C93" w14:textId="77777777" w:rsidTr="00BD2CA8">
        <w:trPr>
          <w:trHeight w:val="397"/>
        </w:trPr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C6165B" w14:textId="2CBA2504" w:rsidR="00F26CBD" w:rsidRPr="00745306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54A23C" w14:textId="45255E90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E0B756" w14:textId="45A99247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E6020E" w14:textId="155D9113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E9CC8C" w14:textId="4193533B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58DB32" w14:textId="4BECC34B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kapp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DDD9D1" w14:textId="74AC76E4" w:rsidR="00F26CBD" w:rsidRPr="00815915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BD2CA8">
              <w:rPr>
                <w:rFonts w:ascii="Arial" w:hAnsi="Arial" w:cs="Arial"/>
                <w:sz w:val="14"/>
                <w:szCs w:val="14"/>
              </w:rPr>
              <w:t>unknow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F9F9CD" w14:textId="6AF662AD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no</w:t>
            </w:r>
            <w:proofErr w:type="spellEnd"/>
          </w:p>
        </w:tc>
      </w:tr>
      <w:tr w:rsidR="00F26CBD" w:rsidRPr="0090093F" w14:paraId="58D46FA8" w14:textId="77777777" w:rsidTr="00BD2CA8">
        <w:trPr>
          <w:trHeight w:val="397"/>
        </w:trPr>
        <w:tc>
          <w:tcPr>
            <w:tcW w:w="5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CF8D66" w14:textId="1A068921" w:rsidR="00F26CBD" w:rsidRPr="00745306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04C29" w14:textId="4F04177B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68D06" w14:textId="6B059FC6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CE7A2" w14:textId="51CF63D1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F247F" w14:textId="1C35308E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CC2B" w14:textId="3F947314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B1949">
              <w:rPr>
                <w:rFonts w:ascii="Arial" w:hAnsi="Arial" w:cs="Arial"/>
                <w:sz w:val="14"/>
                <w:szCs w:val="14"/>
              </w:rPr>
              <w:t>kapp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51A9" w14:textId="3D0FA8A6" w:rsidR="00F26CBD" w:rsidRPr="00815915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tandar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69712D" w14:textId="1CC5AEBD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C5127">
              <w:rPr>
                <w:rFonts w:ascii="Arial" w:hAnsi="Arial" w:cs="Arial"/>
                <w:sz w:val="14"/>
                <w:szCs w:val="14"/>
              </w:rPr>
              <w:t>no</w:t>
            </w:r>
            <w:proofErr w:type="spellEnd"/>
          </w:p>
        </w:tc>
      </w:tr>
      <w:tr w:rsidR="00F26CBD" w:rsidRPr="0090093F" w14:paraId="4AA22386" w14:textId="77777777" w:rsidTr="00BD2CA8">
        <w:trPr>
          <w:trHeight w:val="397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8CC5778" w14:textId="6F279637" w:rsidR="00F26CBD" w:rsidRPr="00101B6E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24495D3" w14:textId="61E349CD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45306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C348377" w14:textId="67932300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45306">
              <w:rPr>
                <w:rFonts w:ascii="Arial" w:hAnsi="Arial" w:cs="Arial"/>
                <w:sz w:val="14"/>
                <w:szCs w:val="14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5A42E79" w14:textId="12B29590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45306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69791F4" w14:textId="682071A1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45306">
              <w:rPr>
                <w:rFonts w:ascii="Arial" w:hAnsi="Arial" w:cs="Arial"/>
                <w:sz w:val="14"/>
                <w:szCs w:val="14"/>
              </w:rPr>
              <w:t>2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FC707BF" w14:textId="3FB40FCB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45306">
              <w:rPr>
                <w:rFonts w:ascii="Arial" w:hAnsi="Arial" w:cs="Arial"/>
                <w:sz w:val="14"/>
                <w:szCs w:val="14"/>
              </w:rPr>
              <w:t>kapp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180F684" w14:textId="79CEC492" w:rsidR="00F26CBD" w:rsidRPr="00815915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tandar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7DEE69" w14:textId="0C580F7A" w:rsidR="00F26CBD" w:rsidRPr="006124DB" w:rsidRDefault="00F26CBD" w:rsidP="001F71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45306">
              <w:rPr>
                <w:rFonts w:ascii="Arial" w:hAnsi="Arial" w:cs="Arial"/>
                <w:sz w:val="14"/>
                <w:szCs w:val="14"/>
              </w:rPr>
              <w:t>yes</w:t>
            </w:r>
            <w:proofErr w:type="spellEnd"/>
          </w:p>
        </w:tc>
      </w:tr>
    </w:tbl>
    <w:p w14:paraId="77E3BE8F" w14:textId="77777777" w:rsidR="00A8443B" w:rsidRDefault="00A8443B" w:rsidP="00C428DD">
      <w:pPr>
        <w:rPr>
          <w:rFonts w:ascii="Arial" w:hAnsi="Arial" w:cs="Arial"/>
          <w:sz w:val="22"/>
          <w:lang w:val="en-US"/>
        </w:rPr>
      </w:pPr>
    </w:p>
    <w:p w14:paraId="4FEB5EEF" w14:textId="74CCBACC" w:rsidR="00C428DD" w:rsidRPr="001F7152" w:rsidRDefault="00C428DD" w:rsidP="00C428DD">
      <w:pPr>
        <w:rPr>
          <w:rFonts w:ascii="Arial" w:hAnsi="Arial" w:cs="Arial"/>
          <w:sz w:val="22"/>
          <w:lang w:val="en-US"/>
        </w:rPr>
      </w:pPr>
      <w:r w:rsidRPr="001F7152">
        <w:rPr>
          <w:rFonts w:ascii="Arial" w:hAnsi="Arial" w:cs="Arial"/>
          <w:sz w:val="22"/>
          <w:lang w:val="en-US"/>
        </w:rPr>
        <w:t xml:space="preserve">Abbreviations: UPN, uniform patient number; </w:t>
      </w:r>
      <w:r w:rsidR="001F7152" w:rsidRPr="001F7152">
        <w:rPr>
          <w:rFonts w:ascii="Arial" w:hAnsi="Arial" w:cs="Arial"/>
          <w:sz w:val="22"/>
          <w:lang w:val="en-US"/>
        </w:rPr>
        <w:t>cytogenetic risk according to</w:t>
      </w:r>
      <w:r w:rsidR="0039253C">
        <w:rPr>
          <w:rFonts w:ascii="Arial" w:hAnsi="Arial" w:cs="Arial"/>
          <w:sz w:val="22"/>
          <w:lang w:val="en-US"/>
        </w:rPr>
        <w:t xml:space="preserve"> t</w:t>
      </w:r>
      <w:r w:rsidR="001F7152" w:rsidRPr="001F7152">
        <w:rPr>
          <w:rFonts w:ascii="Arial" w:hAnsi="Arial" w:cs="Arial"/>
          <w:sz w:val="22"/>
          <w:lang w:val="en-US"/>
        </w:rPr>
        <w:t>he</w:t>
      </w:r>
      <w:r w:rsidR="000174F4">
        <w:rPr>
          <w:rFonts w:ascii="Arial" w:hAnsi="Arial" w:cs="Arial"/>
          <w:sz w:val="22"/>
          <w:lang w:val="en-US"/>
        </w:rPr>
        <w:t xml:space="preserve"> IMWG risk stratification (</w:t>
      </w:r>
      <w:proofErr w:type="spellStart"/>
      <w:r w:rsidR="000174F4">
        <w:rPr>
          <w:rFonts w:ascii="Arial" w:hAnsi="Arial" w:cs="Arial"/>
          <w:sz w:val="22"/>
          <w:lang w:val="en-US"/>
        </w:rPr>
        <w:t>Chng</w:t>
      </w:r>
      <w:proofErr w:type="spellEnd"/>
      <w:r w:rsidR="0039253C">
        <w:rPr>
          <w:rFonts w:ascii="Arial" w:hAnsi="Arial" w:cs="Arial"/>
          <w:sz w:val="22"/>
          <w:lang w:val="en-US"/>
        </w:rPr>
        <w:t xml:space="preserve"> et. al. </w:t>
      </w:r>
      <w:r w:rsidR="000174F4">
        <w:rPr>
          <w:rFonts w:ascii="Arial" w:hAnsi="Arial" w:cs="Arial"/>
          <w:sz w:val="22"/>
          <w:lang w:val="en-US"/>
        </w:rPr>
        <w:t>Leukemia 2014</w:t>
      </w:r>
      <w:r w:rsidR="00BD2CA8">
        <w:rPr>
          <w:rFonts w:ascii="Arial" w:hAnsi="Arial" w:cs="Arial"/>
          <w:sz w:val="22"/>
          <w:lang w:val="en-US"/>
        </w:rPr>
        <w:t>)</w:t>
      </w:r>
      <w:bookmarkStart w:id="0" w:name="_GoBack"/>
      <w:bookmarkEnd w:id="0"/>
      <w:r w:rsidR="00587BA3">
        <w:rPr>
          <w:rFonts w:ascii="Arial" w:hAnsi="Arial" w:cs="Arial"/>
          <w:sz w:val="22"/>
          <w:lang w:val="en-US"/>
        </w:rPr>
        <w:t>.</w:t>
      </w:r>
    </w:p>
    <w:p w14:paraId="40C9032B" w14:textId="77777777" w:rsidR="00C428DD" w:rsidRDefault="00C428DD"/>
    <w:sectPr w:rsidR="00C428DD" w:rsidSect="00DB43E0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10E"/>
    <w:rsid w:val="000174F4"/>
    <w:rsid w:val="001C067E"/>
    <w:rsid w:val="001F7152"/>
    <w:rsid w:val="00306EE7"/>
    <w:rsid w:val="0032710E"/>
    <w:rsid w:val="00333BFD"/>
    <w:rsid w:val="0039253C"/>
    <w:rsid w:val="003D4AD9"/>
    <w:rsid w:val="00587BA3"/>
    <w:rsid w:val="006256CF"/>
    <w:rsid w:val="007B5FD9"/>
    <w:rsid w:val="00A8443B"/>
    <w:rsid w:val="00BD2CA8"/>
    <w:rsid w:val="00C428DD"/>
    <w:rsid w:val="00DB43E0"/>
    <w:rsid w:val="00EE6EFC"/>
    <w:rsid w:val="00EF276C"/>
    <w:rsid w:val="00F26CBD"/>
    <w:rsid w:val="00F33973"/>
    <w:rsid w:val="00FE00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F08D5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710E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271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710E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271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2</Characters>
  <Application>Microsoft Macintosh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Walz</dc:creator>
  <cp:keywords/>
  <dc:description/>
  <cp:lastModifiedBy>Juliane Stickel</cp:lastModifiedBy>
  <cp:revision>5</cp:revision>
  <dcterms:created xsi:type="dcterms:W3CDTF">2015-05-26T08:39:00Z</dcterms:created>
  <dcterms:modified xsi:type="dcterms:W3CDTF">2015-08-06T17:19:00Z</dcterms:modified>
</cp:coreProperties>
</file>